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14.  The primers of stem-loop RT-PCR and qRT-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7434"/>
      </w:tblGrid>
      <w:tr>
        <w:trPr/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NA</w:t>
            </w:r>
          </w:p>
        </w:tc>
        <w:tc>
          <w:tcPr>
            <w:tcW w:w="74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s</w:t>
            </w:r>
          </w:p>
        </w:tc>
      </w:tr>
      <w:tr>
        <w:trPr/>
        <w:tc>
          <w:tcPr>
            <w:tcW w:w="10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396</w:t>
            </w:r>
          </w:p>
        </w:tc>
        <w:tc>
          <w:tcPr>
            <w:tcW w:w="743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T: GTCGTATCCAGTGCAGGGTCCGAGGTATTCGCACTGGATACGAAAGTTCAA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: GTCAGCATTCCACAGCTTT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TCGTATCCAGTGCAGGGTC</w:t>
            </w:r>
          </w:p>
        </w:tc>
      </w:tr>
      <w:tr>
        <w:trPr/>
        <w:tc>
          <w:tcPr>
            <w:tcW w:w="10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319b</w:t>
            </w:r>
          </w:p>
        </w:tc>
        <w:tc>
          <w:tcPr>
            <w:tcW w:w="743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T: GTCGTATCCAGTGCAGGGTCCGAGGTATTCGCACTGGATACGAGGGAGCT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: GCATTGGATTGGACTGAAGG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TCGTATCCAGTGCAGGGTC</w:t>
            </w:r>
          </w:p>
        </w:tc>
      </w:tr>
      <w:tr>
        <w:trPr/>
        <w:tc>
          <w:tcPr>
            <w:tcW w:w="10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RU6</w:t>
            </w:r>
          </w:p>
        </w:tc>
        <w:tc>
          <w:tcPr>
            <w:tcW w:w="74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TCTAACAGTGTAGTTTGTCCCTTC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TTGTGCGTGTCATCCTT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616"/>
        <w:gridCol w:w="3467"/>
      </w:tblGrid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s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1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123.comp31487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TCCTCGGTCGTATCGAAG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TCGGACGTCGATGAGAAGG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123.comp27081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AATTTTGGGTTGCGGTG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TGGGGTTTGGTCATCCATT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396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456.comp59964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GGCTTTCCCTATTCAAGCAC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CCTCCACTTCTTGCCATCTGT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123.comp 17494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TGGGTTTTGGGCAGTTT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:CCGGCTTCTACAGGCTTTCT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456.comp55669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TATTCCAGTCCCTCCCGA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TCAGGGTACGCGTCTTTTG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0167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CTAACACGACTGGGGT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GATGCCGATTGTGAGGGA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1:16:00Z</dcterms:created>
  <dc:creator>Lenovo</dc:creator>
  <dc:description/>
  <dc:language>en-US</dc:language>
  <cp:lastModifiedBy>user</cp:lastModifiedBy>
  <dcterms:modified xsi:type="dcterms:W3CDTF">2016-07-27T01:16:00Z</dcterms:modified>
  <cp:revision>2</cp:revision>
  <dc:subject/>
  <dc:title/>
</cp:coreProperties>
</file>